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3C02D1CD" w:rsidR="00FB5B21" w:rsidRPr="001A13F5" w:rsidRDefault="00871F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</w:tcPr>
          <w:p w14:paraId="1ED95D72" w14:textId="1B04575F" w:rsidR="00FB5B21" w:rsidRPr="001A13F5" w:rsidRDefault="0015074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1735730C" w:rsidR="00FB5B21" w:rsidRPr="001A13F5" w:rsidRDefault="0015074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1109DE5A" w:rsidR="00FB5B21" w:rsidRPr="001A13F5" w:rsidRDefault="0015074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786C2EE1" w:rsidR="00FB5B21" w:rsidRPr="001A13F5" w:rsidRDefault="0015074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6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27E6008A" w:rsidR="00FB5B21" w:rsidRPr="001A13F5" w:rsidRDefault="0015074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6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 xml:space="preserve">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106ADF5E" w:rsidR="00FB5B21" w:rsidRPr="001A13F5" w:rsidRDefault="0015074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6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1A083EE0" w:rsidR="00FB5B21" w:rsidRPr="001A13F5" w:rsidRDefault="0015074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6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>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24A5B897" w:rsidR="00FB5B21" w:rsidRPr="001A13F5" w:rsidRDefault="0015074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6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1D763DE1" w:rsidR="00FB5B21" w:rsidRPr="001A13F5" w:rsidRDefault="0015074D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5-6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</w:t>
            </w:r>
            <w:proofErr w:type="gramStart"/>
            <w:r>
              <w:rPr>
                <w:rFonts w:ascii="Arial" w:hAnsi="Arial" w:cs="Arial"/>
                <w:b/>
              </w:rPr>
              <w:t>s)</w:t>
            </w:r>
            <w:proofErr w:type="gramEnd"/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5FD1CA45" w:rsidR="00FB5B21" w:rsidRPr="001A13F5" w:rsidRDefault="00646F8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</w:tcPr>
          <w:p w14:paraId="756C1C7B" w14:textId="31F1B8B1" w:rsidR="00FB5B21" w:rsidRPr="001A13F5" w:rsidRDefault="00871F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E9A0887" w:rsidR="00FB5B21" w:rsidRPr="001A13F5" w:rsidRDefault="0015074D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6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 xml:space="preserve">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0E498FE9" w:rsidR="00FB5B21" w:rsidRPr="001A13F5" w:rsidRDefault="0029491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  <w:r w:rsidR="00646F8E">
              <w:rPr>
                <w:rFonts w:ascii="Arial" w:hAnsi="Arial" w:cs="Arial"/>
                <w:color w:val="000000"/>
                <w:shd w:val="clear" w:color="auto" w:fill="FFFFFF"/>
              </w:rPr>
              <w:t>-7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 xml:space="preserve">Any changes in the interventions </w:t>
            </w:r>
            <w:proofErr w:type="gramStart"/>
            <w:r w:rsidRPr="00CB589C">
              <w:rPr>
                <w:rFonts w:ascii="Arial" w:hAnsi="Arial" w:cs="Arial"/>
              </w:rPr>
              <w:t>during the course of</w:t>
            </w:r>
            <w:proofErr w:type="gramEnd"/>
            <w:r w:rsidRPr="00CB589C">
              <w:rPr>
                <w:rFonts w:ascii="Arial" w:hAnsi="Arial" w:cs="Arial"/>
              </w:rPr>
              <w:t xml:space="preserve">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 xml:space="preserve">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4725A167" w:rsidR="00FB5B21" w:rsidRPr="001A13F5" w:rsidRDefault="00646F8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5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6C5EEF58" w:rsidR="00FB5B21" w:rsidRPr="001A13F5" w:rsidRDefault="00646F8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  <w:r w:rsidR="0029491B">
              <w:rPr>
                <w:rFonts w:ascii="Arial" w:hAnsi="Arial" w:cs="Arial"/>
                <w:color w:val="000000"/>
                <w:shd w:val="clear" w:color="auto" w:fill="FFFFFF"/>
              </w:rPr>
              <w:t>-9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0DE387D5" w:rsidR="00FB5B21" w:rsidRPr="001A13F5" w:rsidRDefault="00FE082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7F59C247" w:rsidR="00FB5B21" w:rsidRDefault="00FE082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  <w:r w:rsidR="00C13F95">
              <w:rPr>
                <w:rFonts w:ascii="Arial" w:hAnsi="Arial" w:cs="Arial"/>
                <w:color w:val="000000"/>
                <w:shd w:val="clear" w:color="auto" w:fill="FFFFFF"/>
              </w:rPr>
              <w:t>-9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40367EFD" w:rsidR="00FB5B21" w:rsidRDefault="00FE0823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6BFC0210" w:rsidR="00FB5B21" w:rsidRDefault="00FE082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-</w:t>
            </w:r>
            <w:r w:rsidR="00C13F95">
              <w:rPr>
                <w:rFonts w:ascii="Arial" w:hAnsi="Arial" w:cs="Arial"/>
                <w:color w:val="000000"/>
                <w:shd w:val="clear" w:color="auto" w:fill="FFFFFF"/>
              </w:rPr>
              <w:t>14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110134D1" w:rsidR="00FB5B21" w:rsidRDefault="00D964E0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3D16C1FE" w:rsidR="00FB5B21" w:rsidRDefault="00D964E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0E448E0A" w:rsidR="00FB5B21" w:rsidRDefault="00D964E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  <w:r w:rsidR="00C13F9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6DC709B2" w:rsidR="00FB5B21" w:rsidRDefault="00C13F9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36556009" w:rsidR="00FB5B21" w:rsidRDefault="008921D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  <w:r w:rsidR="00C13F9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581EF419" w:rsidR="00FB5B21" w:rsidRDefault="008921D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  <w:r w:rsidR="00C13F9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bookmarkStart w:id="0" w:name="_GoBack"/>
            <w:bookmarkEnd w:id="0"/>
          </w:p>
        </w:tc>
      </w:tr>
    </w:tbl>
    <w:p w14:paraId="3027FF4E" w14:textId="77777777" w:rsidR="003506E4" w:rsidRDefault="000D0A0B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263CF" w14:textId="77777777" w:rsidR="000D0A0B" w:rsidRDefault="000D0A0B" w:rsidP="00006BFA">
      <w:r>
        <w:separator/>
      </w:r>
    </w:p>
  </w:endnote>
  <w:endnote w:type="continuationSeparator" w:id="0">
    <w:p w14:paraId="40B702C7" w14:textId="77777777" w:rsidR="000D0A0B" w:rsidRDefault="000D0A0B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08796C" w14:textId="77777777" w:rsidR="000D0A0B" w:rsidRDefault="000D0A0B" w:rsidP="00006BFA">
      <w:r>
        <w:separator/>
      </w:r>
    </w:p>
  </w:footnote>
  <w:footnote w:type="continuationSeparator" w:id="0">
    <w:p w14:paraId="14B5A3BC" w14:textId="77777777" w:rsidR="000D0A0B" w:rsidRDefault="000D0A0B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revisionView w:inkAnnotation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30"/>
    <w:rsid w:val="00006BFA"/>
    <w:rsid w:val="000D0A0B"/>
    <w:rsid w:val="0015074D"/>
    <w:rsid w:val="0027146F"/>
    <w:rsid w:val="0029491B"/>
    <w:rsid w:val="002B5FE2"/>
    <w:rsid w:val="00311C49"/>
    <w:rsid w:val="00453ADE"/>
    <w:rsid w:val="00530C32"/>
    <w:rsid w:val="005B781C"/>
    <w:rsid w:val="00646F8E"/>
    <w:rsid w:val="006F34FD"/>
    <w:rsid w:val="00871FC3"/>
    <w:rsid w:val="008921D5"/>
    <w:rsid w:val="00987D2B"/>
    <w:rsid w:val="009B3730"/>
    <w:rsid w:val="00A67A70"/>
    <w:rsid w:val="00A72CCA"/>
    <w:rsid w:val="00BD2F22"/>
    <w:rsid w:val="00C13F95"/>
    <w:rsid w:val="00D964E0"/>
    <w:rsid w:val="00DB0EB3"/>
    <w:rsid w:val="00DD2316"/>
    <w:rsid w:val="00E83FB3"/>
    <w:rsid w:val="00FB5B21"/>
    <w:rsid w:val="00FC648F"/>
    <w:rsid w:val="00FE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72</Words>
  <Characters>4973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Tim Platt</cp:lastModifiedBy>
  <cp:revision>4</cp:revision>
  <dcterms:created xsi:type="dcterms:W3CDTF">2018-08-06T13:54:00Z</dcterms:created>
  <dcterms:modified xsi:type="dcterms:W3CDTF">2018-10-27T14:24:00Z</dcterms:modified>
</cp:coreProperties>
</file>